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ADE71" w14:textId="77777777" w:rsidR="00B363F2" w:rsidRPr="007900D0" w:rsidRDefault="00B363F2" w:rsidP="00B363F2">
      <w:pPr>
        <w:pStyle w:val="journal"/>
      </w:pPr>
      <w:bookmarkStart w:id="0" w:name="_Hlk16603192"/>
      <w:r w:rsidRPr="007900D0">
        <w:rPr>
          <w:b/>
          <w:color w:val="000000" w:themeColor="text1"/>
        </w:rPr>
        <w:t>Table S2.</w:t>
      </w:r>
      <w:r w:rsidRPr="007900D0">
        <w:rPr>
          <w:color w:val="000000" w:themeColor="text1"/>
        </w:rPr>
        <w:t xml:space="preserve"> Demographic and imaging variables for the 10 healthy volunteers in the test-retest study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690"/>
        <w:gridCol w:w="1890"/>
        <w:gridCol w:w="1890"/>
        <w:gridCol w:w="1890"/>
      </w:tblGrid>
      <w:tr w:rsidR="00B363F2" w:rsidRPr="007900D0" w14:paraId="7A03FC47" w14:textId="77777777" w:rsidTr="0094239B">
        <w:trPr>
          <w:trHeight w:val="20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46AEC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6995B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Test</w:t>
            </w:r>
            <w:r w:rsidRPr="007900D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605AF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proofErr w:type="spellStart"/>
            <w:r w:rsidRPr="007900D0">
              <w:rPr>
                <w:color w:val="000000" w:themeColor="text1"/>
              </w:rPr>
              <w:t>Retest</w:t>
            </w:r>
            <w:r w:rsidRPr="007900D0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4EB4F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i/>
                <w:color w:val="000000" w:themeColor="text1"/>
              </w:rPr>
              <w:t>P</w:t>
            </w:r>
            <w:r w:rsidRPr="007900D0">
              <w:rPr>
                <w:color w:val="000000" w:themeColor="text1"/>
              </w:rPr>
              <w:t xml:space="preserve"> </w:t>
            </w:r>
            <w:proofErr w:type="spellStart"/>
            <w:r w:rsidRPr="007900D0">
              <w:rPr>
                <w:color w:val="000000" w:themeColor="text1"/>
              </w:rPr>
              <w:t>value</w:t>
            </w:r>
            <w:r w:rsidRPr="007900D0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</w:tr>
      <w:tr w:rsidR="00B363F2" w:rsidRPr="007900D0" w14:paraId="3CF6D503" w14:textId="77777777" w:rsidTr="0094239B">
        <w:trPr>
          <w:trHeight w:val="2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340C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900D0">
              <w:rPr>
                <w:bCs/>
                <w:color w:val="000000" w:themeColor="text1"/>
              </w:rPr>
              <w:t>Weight (kg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5467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72.2 ± 16.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9B50E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74.8 ± 16.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B86C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256</w:t>
            </w:r>
          </w:p>
        </w:tc>
      </w:tr>
      <w:tr w:rsidR="00B363F2" w:rsidRPr="007900D0" w14:paraId="60CE33A8" w14:textId="77777777" w:rsidTr="0094239B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9C65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900D0">
              <w:rPr>
                <w:bCs/>
                <w:color w:val="000000" w:themeColor="text1"/>
              </w:rPr>
              <w:t>Body surface area (m</w:t>
            </w:r>
            <w:r w:rsidRPr="007900D0">
              <w:rPr>
                <w:bCs/>
                <w:color w:val="000000" w:themeColor="text1"/>
                <w:vertAlign w:val="superscript"/>
              </w:rPr>
              <w:t>2</w:t>
            </w:r>
            <w:r w:rsidRPr="007900D0">
              <w:rPr>
                <w:bCs/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B365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1.84 ± 0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0854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1.87  ± 0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41CE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275</w:t>
            </w:r>
          </w:p>
        </w:tc>
      </w:tr>
      <w:tr w:rsidR="00B363F2" w:rsidRPr="007900D0" w14:paraId="3B0BD8E4" w14:textId="77777777" w:rsidTr="0094239B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09A3C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900D0">
              <w:rPr>
                <w:bCs/>
                <w:color w:val="000000" w:themeColor="text1"/>
              </w:rPr>
              <w:t>Injected activity (MBq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D758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185.2 ± 6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4C38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188.7 ± 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3E6D8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239</w:t>
            </w:r>
          </w:p>
        </w:tc>
      </w:tr>
      <w:tr w:rsidR="00B363F2" w:rsidRPr="007900D0" w14:paraId="2F48384F" w14:textId="77777777" w:rsidTr="0094239B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765F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900D0">
              <w:rPr>
                <w:bCs/>
                <w:color w:val="000000" w:themeColor="text1"/>
              </w:rPr>
              <w:t>Molar activity (MBq/nmo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608A8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t>45.2 ± 15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EF51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t>50.0 ± 1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F1E8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525</w:t>
            </w:r>
          </w:p>
        </w:tc>
      </w:tr>
      <w:tr w:rsidR="00B363F2" w:rsidRPr="007900D0" w14:paraId="18EE7074" w14:textId="77777777" w:rsidTr="0094239B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4FF2D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900D0">
              <w:rPr>
                <w:bCs/>
                <w:color w:val="000000" w:themeColor="text1"/>
              </w:rPr>
              <w:t>Injected mass dose (nmol/k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E17F8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069 ± 0.0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6EE4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t>0.057 ± 0.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D186A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331</w:t>
            </w:r>
          </w:p>
        </w:tc>
      </w:tr>
      <w:tr w:rsidR="00B363F2" w:rsidRPr="007900D0" w14:paraId="08477045" w14:textId="77777777" w:rsidTr="0094239B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D2BB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900D0">
              <w:rPr>
                <w:bCs/>
                <w:i/>
                <w:color w:val="000000" w:themeColor="text1"/>
              </w:rPr>
              <w:t>f</w:t>
            </w:r>
            <w:r w:rsidRPr="007900D0">
              <w:rPr>
                <w:bCs/>
                <w:color w:val="000000" w:themeColor="text1"/>
                <w:vertAlign w:val="subscript"/>
              </w:rPr>
              <w:t>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1971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040 ± 0.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BECC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037 ± 0.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5B2C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496</w:t>
            </w:r>
          </w:p>
        </w:tc>
      </w:tr>
      <w:tr w:rsidR="00E5668B" w:rsidRPr="007900D0" w14:paraId="642F2AB7" w14:textId="77777777" w:rsidTr="0094239B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AACE8" w14:textId="77777777" w:rsidR="00E5668B" w:rsidRDefault="00E5668B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Age </w:t>
            </w:r>
            <w:r w:rsidRPr="0094239B">
              <w:rPr>
                <w:bCs/>
                <w:i/>
                <w:iCs/>
                <w:color w:val="000000" w:themeColor="text1"/>
              </w:rPr>
              <w:t>vs.</w:t>
            </w:r>
          </w:p>
          <w:p w14:paraId="29B80FB5" w14:textId="08C7D1D1" w:rsidR="00E5668B" w:rsidRPr="007900D0" w:rsidRDefault="00E5668B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test-retest </w:t>
            </w:r>
            <w:proofErr w:type="spellStart"/>
            <w:r>
              <w:rPr>
                <w:bCs/>
                <w:color w:val="000000" w:themeColor="text1"/>
              </w:rPr>
              <w:t>variability</w:t>
            </w:r>
            <w:r w:rsidRPr="00681063">
              <w:rPr>
                <w:bCs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F5AEA" w14:textId="77777777" w:rsidR="00E5668B" w:rsidRPr="007900D0" w:rsidRDefault="00E5668B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F736A" w14:textId="77777777" w:rsidR="00E5668B" w:rsidRPr="007900D0" w:rsidRDefault="00E5668B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B6A06" w14:textId="77777777" w:rsidR="00E5668B" w:rsidRPr="007900D0" w:rsidRDefault="00E5668B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49</w:t>
            </w:r>
          </w:p>
        </w:tc>
      </w:tr>
      <w:tr w:rsidR="00B363F2" w:rsidRPr="007900D0" w14:paraId="048D63F9" w14:textId="77777777" w:rsidTr="0094239B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D0DB" w14:textId="77777777" w:rsidR="00BF4DFA" w:rsidRDefault="00BF4DFA" w:rsidP="00BF4DFA">
            <w:pPr>
              <w:pStyle w:val="journal"/>
              <w:spacing w:line="360" w:lineRule="auto"/>
              <w:jc w:val="center"/>
              <w:rPr>
                <w:bCs/>
                <w:color w:val="0070C0"/>
              </w:rPr>
            </w:pPr>
            <w:r>
              <w:rPr>
                <w:bCs/>
                <w:color w:val="0070C0"/>
              </w:rPr>
              <w:t>Interval between test and retest</w:t>
            </w:r>
            <w:r w:rsidRPr="004363E1">
              <w:rPr>
                <w:bCs/>
                <w:color w:val="0070C0"/>
              </w:rPr>
              <w:t xml:space="preserve"> </w:t>
            </w:r>
            <w:r w:rsidRPr="0094239B">
              <w:rPr>
                <w:bCs/>
                <w:i/>
                <w:iCs/>
                <w:color w:val="0070C0"/>
              </w:rPr>
              <w:t>vs.</w:t>
            </w:r>
            <w:r w:rsidRPr="004363E1">
              <w:rPr>
                <w:bCs/>
                <w:color w:val="0070C0"/>
              </w:rPr>
              <w:t xml:space="preserve"> </w:t>
            </w:r>
          </w:p>
          <w:p w14:paraId="45DD6FCE" w14:textId="7FEC47E4" w:rsidR="00B363F2" w:rsidRPr="007900D0" w:rsidRDefault="00BF4DFA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4363E1">
              <w:rPr>
                <w:bCs/>
                <w:color w:val="0070C0"/>
              </w:rPr>
              <w:t xml:space="preserve">test-retest </w:t>
            </w:r>
            <w:proofErr w:type="spellStart"/>
            <w:r w:rsidRPr="004363E1">
              <w:rPr>
                <w:bCs/>
                <w:color w:val="0070C0"/>
              </w:rPr>
              <w:t>variability</w:t>
            </w:r>
            <w:r w:rsidRPr="004363E1">
              <w:rPr>
                <w:bCs/>
                <w:color w:val="0070C0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FEA3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9F7D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43F3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142</w:t>
            </w:r>
          </w:p>
        </w:tc>
      </w:tr>
      <w:tr w:rsidR="00B363F2" w:rsidRPr="007900D0" w14:paraId="00816E51" w14:textId="77777777" w:rsidTr="0094239B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FEC1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900D0">
              <w:rPr>
                <w:bCs/>
                <w:color w:val="000000" w:themeColor="text1"/>
              </w:rPr>
              <w:t xml:space="preserve">Scan </w:t>
            </w:r>
            <w:proofErr w:type="spellStart"/>
            <w:r w:rsidRPr="007900D0">
              <w:rPr>
                <w:bCs/>
                <w:color w:val="000000" w:themeColor="text1"/>
              </w:rPr>
              <w:t>season</w:t>
            </w:r>
            <w:r w:rsidRPr="007900D0">
              <w:rPr>
                <w:bCs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A0DE7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900D0">
              <w:rPr>
                <w:bCs/>
                <w:color w:val="000000" w:themeColor="text1"/>
              </w:rPr>
              <w:t>Spring (60%)</w:t>
            </w:r>
          </w:p>
          <w:p w14:paraId="54741DF3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900D0">
              <w:rPr>
                <w:bCs/>
                <w:color w:val="000000" w:themeColor="text1"/>
              </w:rPr>
              <w:t>Summer (20%)</w:t>
            </w:r>
          </w:p>
          <w:p w14:paraId="05ADD49D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900D0">
              <w:rPr>
                <w:bCs/>
                <w:color w:val="000000" w:themeColor="text1"/>
              </w:rPr>
              <w:t>Winter (2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23CA2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Spring (60%)</w:t>
            </w:r>
          </w:p>
          <w:p w14:paraId="4E9D1C7F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Summer (30%)</w:t>
            </w:r>
          </w:p>
          <w:p w14:paraId="7C5B0189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Winter (1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6D6F6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850</w:t>
            </w:r>
          </w:p>
        </w:tc>
      </w:tr>
      <w:tr w:rsidR="00B363F2" w:rsidRPr="007900D0" w14:paraId="1D545D90" w14:textId="77777777" w:rsidTr="0094239B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CFD4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900D0">
              <w:rPr>
                <w:bCs/>
                <w:color w:val="000000" w:themeColor="text1"/>
              </w:rPr>
              <w:t>Scan start ti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A68D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11:20 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267A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11:01 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1129" w14:textId="77777777" w:rsidR="00B363F2" w:rsidRPr="007900D0" w:rsidRDefault="00B363F2" w:rsidP="00F03D7B">
            <w:pPr>
              <w:pStyle w:val="journal"/>
              <w:tabs>
                <w:tab w:val="left" w:pos="360"/>
                <w:tab w:val="center" w:pos="972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182</w:t>
            </w:r>
          </w:p>
        </w:tc>
      </w:tr>
      <w:tr w:rsidR="00B363F2" w:rsidRPr="007900D0" w14:paraId="5BD24ED5" w14:textId="77777777" w:rsidTr="0094239B">
        <w:trPr>
          <w:trHeight w:val="2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9626F8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  <w:vertAlign w:val="subscript"/>
              </w:rPr>
            </w:pPr>
            <w:r w:rsidRPr="007900D0">
              <w:rPr>
                <w:bCs/>
                <w:color w:val="000000" w:themeColor="text1"/>
              </w:rPr>
              <w:t>Glucose</w:t>
            </w:r>
            <w:r w:rsidRPr="007900D0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7900D0">
              <w:rPr>
                <w:bCs/>
                <w:color w:val="000000" w:themeColor="text1"/>
              </w:rPr>
              <w:t>(mg/dL)</w:t>
            </w:r>
            <w:r w:rsidRPr="007900D0">
              <w:rPr>
                <w:rStyle w:val="fontstyle01"/>
                <w:vertAlign w:val="superscript"/>
              </w:rPr>
              <w:t>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61C0C6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93.3 ± 15.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2D4D1D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80.6 ± 6.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F41B91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018</w:t>
            </w:r>
          </w:p>
        </w:tc>
      </w:tr>
      <w:tr w:rsidR="00B363F2" w:rsidRPr="007900D0" w14:paraId="79AEE407" w14:textId="77777777" w:rsidTr="0094239B">
        <w:trPr>
          <w:trHeight w:val="2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273452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900D0">
              <w:rPr>
                <w:bCs/>
                <w:color w:val="000000" w:themeColor="text1"/>
              </w:rPr>
              <w:t>Albumin (g/dL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0EF9B1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4.17 ± 0.3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8DD537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4.13 ± 0.2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39779F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779</w:t>
            </w:r>
          </w:p>
        </w:tc>
      </w:tr>
      <w:tr w:rsidR="00B363F2" w:rsidRPr="007900D0" w14:paraId="6CB4C27C" w14:textId="77777777" w:rsidTr="0094239B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ED582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900D0">
              <w:rPr>
                <w:bCs/>
                <w:color w:val="000000" w:themeColor="text1"/>
              </w:rPr>
              <w:t>Protein (g/dL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1A488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7.17 ± 0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1DA1D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7.06 ± 0.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942CF" w14:textId="77777777" w:rsidR="00B363F2" w:rsidRPr="007900D0" w:rsidRDefault="00B363F2" w:rsidP="00F03D7B">
            <w:pPr>
              <w:pStyle w:val="journal"/>
              <w:spacing w:line="360" w:lineRule="auto"/>
              <w:jc w:val="center"/>
              <w:rPr>
                <w:color w:val="000000" w:themeColor="text1"/>
              </w:rPr>
            </w:pPr>
            <w:r w:rsidRPr="007900D0">
              <w:rPr>
                <w:color w:val="000000" w:themeColor="text1"/>
              </w:rPr>
              <w:t>0.630</w:t>
            </w:r>
          </w:p>
        </w:tc>
      </w:tr>
    </w:tbl>
    <w:p w14:paraId="6D96043A" w14:textId="77777777" w:rsidR="00B363F2" w:rsidRPr="007900D0" w:rsidRDefault="00B363F2" w:rsidP="00B363F2">
      <w:pPr>
        <w:pStyle w:val="journal"/>
        <w:rPr>
          <w:color w:val="000000" w:themeColor="text1"/>
          <w:vertAlign w:val="superscript"/>
        </w:rPr>
      </w:pPr>
    </w:p>
    <w:p w14:paraId="2F2D2114" w14:textId="77777777" w:rsidR="00B363F2" w:rsidRPr="007900D0" w:rsidRDefault="00B363F2" w:rsidP="00B363F2">
      <w:pPr>
        <w:pStyle w:val="journal"/>
        <w:rPr>
          <w:color w:val="000000" w:themeColor="text1"/>
          <w:lang w:eastAsia="ko-KR"/>
        </w:rPr>
      </w:pPr>
      <w:r w:rsidRPr="007900D0">
        <w:rPr>
          <w:bCs/>
          <w:i/>
          <w:color w:val="000000" w:themeColor="text1"/>
        </w:rPr>
        <w:t>f</w:t>
      </w:r>
      <w:r w:rsidRPr="007900D0">
        <w:rPr>
          <w:bCs/>
          <w:color w:val="000000" w:themeColor="text1"/>
          <w:vertAlign w:val="subscript"/>
        </w:rPr>
        <w:t xml:space="preserve">P: </w:t>
      </w:r>
      <w:r w:rsidRPr="007900D0">
        <w:rPr>
          <w:bCs/>
          <w:color w:val="000000" w:themeColor="text1"/>
        </w:rPr>
        <w:t>plasma free fraction</w:t>
      </w:r>
    </w:p>
    <w:p w14:paraId="715AC76B" w14:textId="77777777" w:rsidR="00B363F2" w:rsidRPr="007900D0" w:rsidRDefault="00B363F2" w:rsidP="00B363F2">
      <w:pPr>
        <w:pStyle w:val="journal"/>
        <w:rPr>
          <w:color w:val="000000" w:themeColor="text1"/>
        </w:rPr>
      </w:pPr>
      <w:r w:rsidRPr="007900D0">
        <w:rPr>
          <w:color w:val="000000" w:themeColor="text1"/>
          <w:vertAlign w:val="superscript"/>
          <w:lang w:eastAsia="ko-KR"/>
        </w:rPr>
        <w:t>a</w:t>
      </w:r>
      <w:r w:rsidRPr="007900D0">
        <w:rPr>
          <w:color w:val="000000" w:themeColor="text1"/>
          <w:lang w:eastAsia="ko-KR"/>
        </w:rPr>
        <w:t xml:space="preserve"> </w:t>
      </w:r>
      <w:r w:rsidRPr="007900D0">
        <w:rPr>
          <w:color w:val="000000" w:themeColor="text1"/>
        </w:rPr>
        <w:t>Test and retest values are presented as mean (± SD) or frequency.</w:t>
      </w:r>
    </w:p>
    <w:p w14:paraId="42A134D4" w14:textId="77777777" w:rsidR="00B363F2" w:rsidRPr="007900D0" w:rsidRDefault="00B363F2" w:rsidP="00B363F2">
      <w:pPr>
        <w:pStyle w:val="journal"/>
        <w:rPr>
          <w:color w:val="000000" w:themeColor="text1"/>
        </w:rPr>
      </w:pPr>
      <w:proofErr w:type="gramStart"/>
      <w:r w:rsidRPr="007900D0">
        <w:rPr>
          <w:color w:val="000000" w:themeColor="text1"/>
          <w:vertAlign w:val="superscript"/>
        </w:rPr>
        <w:t>b</w:t>
      </w:r>
      <w:proofErr w:type="gramEnd"/>
      <w:r w:rsidRPr="007900D0">
        <w:rPr>
          <w:color w:val="000000" w:themeColor="text1"/>
        </w:rPr>
        <w:t xml:space="preserve"> The reported </w:t>
      </w:r>
      <w:r w:rsidRPr="007900D0">
        <w:rPr>
          <w:i/>
          <w:color w:val="000000" w:themeColor="text1"/>
        </w:rPr>
        <w:t>P</w:t>
      </w:r>
      <w:r w:rsidRPr="007900D0">
        <w:rPr>
          <w:color w:val="000000" w:themeColor="text1"/>
        </w:rPr>
        <w:t xml:space="preserve"> values are not corrected for multiple comparisons. If they had been, the change in glucose (</w:t>
      </w:r>
      <w:r w:rsidRPr="007900D0">
        <w:rPr>
          <w:i/>
          <w:color w:val="000000" w:themeColor="text1"/>
        </w:rPr>
        <w:t>P</w:t>
      </w:r>
      <w:r w:rsidRPr="007900D0">
        <w:rPr>
          <w:color w:val="000000" w:themeColor="text1"/>
        </w:rPr>
        <w:t xml:space="preserve"> = 0.018) would not be significant (</w:t>
      </w:r>
      <w:r w:rsidRPr="007900D0">
        <w:rPr>
          <w:i/>
          <w:color w:val="000000" w:themeColor="text1"/>
        </w:rPr>
        <w:t>P</w:t>
      </w:r>
      <w:r w:rsidRPr="007900D0">
        <w:rPr>
          <w:color w:val="000000" w:themeColor="text1"/>
        </w:rPr>
        <w:t xml:space="preserve"> &lt; 0.05).</w:t>
      </w:r>
    </w:p>
    <w:p w14:paraId="3D7484A7" w14:textId="2787CADF" w:rsidR="00B363F2" w:rsidRPr="007900D0" w:rsidRDefault="00B363F2" w:rsidP="00B363F2">
      <w:pPr>
        <w:pStyle w:val="journal"/>
        <w:rPr>
          <w:color w:val="000000" w:themeColor="text1"/>
        </w:rPr>
      </w:pPr>
      <w:r w:rsidRPr="007900D0">
        <w:rPr>
          <w:color w:val="000000" w:themeColor="text1"/>
          <w:vertAlign w:val="superscript"/>
        </w:rPr>
        <w:t>c</w:t>
      </w:r>
      <w:r w:rsidRPr="007900D0">
        <w:rPr>
          <w:color w:val="000000" w:themeColor="text1"/>
        </w:rPr>
        <w:t xml:space="preserve"> Linear regression was performed to evaluate </w:t>
      </w:r>
      <w:r w:rsidR="00BF4DFA">
        <w:rPr>
          <w:color w:val="000000" w:themeColor="text1"/>
        </w:rPr>
        <w:t xml:space="preserve">the </w:t>
      </w:r>
      <w:r w:rsidRPr="007900D0">
        <w:rPr>
          <w:color w:val="000000" w:themeColor="text1"/>
        </w:rPr>
        <w:t>correlation between two variables.</w:t>
      </w:r>
    </w:p>
    <w:p w14:paraId="3A11DA21" w14:textId="4E73AD02" w:rsidR="00B363F2" w:rsidRPr="007900D0" w:rsidRDefault="00B363F2" w:rsidP="00B363F2">
      <w:pPr>
        <w:pStyle w:val="journal"/>
        <w:rPr>
          <w:color w:val="000000" w:themeColor="text1"/>
        </w:rPr>
      </w:pPr>
      <w:r w:rsidRPr="007900D0">
        <w:rPr>
          <w:color w:val="000000" w:themeColor="text1"/>
          <w:vertAlign w:val="superscript"/>
        </w:rPr>
        <w:t>d</w:t>
      </w:r>
      <w:r w:rsidRPr="007900D0">
        <w:rPr>
          <w:color w:val="000000" w:themeColor="text1"/>
        </w:rPr>
        <w:t xml:space="preserve"> Fisher’s exact test was performed to evaluate </w:t>
      </w:r>
      <w:r w:rsidR="00BF4DFA">
        <w:rPr>
          <w:color w:val="000000" w:themeColor="text1"/>
        </w:rPr>
        <w:t xml:space="preserve">the </w:t>
      </w:r>
      <w:r w:rsidRPr="007900D0">
        <w:rPr>
          <w:color w:val="000000" w:themeColor="text1"/>
        </w:rPr>
        <w:t>difference in proportion between groups.</w:t>
      </w:r>
    </w:p>
    <w:p w14:paraId="7D5766BE" w14:textId="1B83D02C" w:rsidR="004F5C3C" w:rsidRDefault="00B363F2" w:rsidP="00BF4DFA">
      <w:pPr>
        <w:pStyle w:val="journal"/>
      </w:pPr>
      <w:r w:rsidRPr="007900D0">
        <w:rPr>
          <w:rStyle w:val="fontstyle01"/>
          <w:vertAlign w:val="superscript"/>
        </w:rPr>
        <w:t>e</w:t>
      </w:r>
      <w:r w:rsidRPr="007900D0">
        <w:rPr>
          <w:color w:val="000000" w:themeColor="text1"/>
        </w:rPr>
        <w:t xml:space="preserve"> No significant group difference was found in the other blood test results.</w:t>
      </w:r>
      <w:bookmarkStart w:id="1" w:name="_GoBack"/>
      <w:bookmarkEnd w:id="0"/>
      <w:bookmarkEnd w:id="1"/>
    </w:p>
    <w:sectPr w:rsidR="004F5C3C" w:rsidSect="00E2132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12CE4F" w14:textId="77777777" w:rsidR="00353C48" w:rsidRDefault="00353C48">
      <w:pPr>
        <w:spacing w:after="0" w:line="240" w:lineRule="auto"/>
      </w:pPr>
      <w:r>
        <w:separator/>
      </w:r>
    </w:p>
  </w:endnote>
  <w:endnote w:type="continuationSeparator" w:id="0">
    <w:p w14:paraId="48865424" w14:textId="77777777" w:rsidR="00353C48" w:rsidRDefault="00353C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40635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27E94FDC" w14:textId="77777777" w:rsidR="00E2132E" w:rsidRPr="00F11193" w:rsidRDefault="00B363F2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F11193">
          <w:rPr>
            <w:rFonts w:ascii="Times New Roman" w:hAnsi="Times New Roman" w:cs="Times New Roman"/>
            <w:sz w:val="24"/>
          </w:rPr>
          <w:fldChar w:fldCharType="begin"/>
        </w:r>
        <w:r w:rsidRPr="00F11193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F11193">
          <w:rPr>
            <w:rFonts w:ascii="Times New Roman" w:hAnsi="Times New Roman" w:cs="Times New Roman"/>
            <w:sz w:val="24"/>
          </w:rPr>
          <w:fldChar w:fldCharType="separate"/>
        </w:r>
        <w:r w:rsidR="0094239B">
          <w:rPr>
            <w:rFonts w:ascii="Times New Roman" w:hAnsi="Times New Roman" w:cs="Times New Roman"/>
            <w:noProof/>
            <w:sz w:val="24"/>
          </w:rPr>
          <w:t>1</w:t>
        </w:r>
        <w:r w:rsidRPr="00F11193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3CA976FA" w14:textId="77777777" w:rsidR="00E2132E" w:rsidRDefault="00353C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EFAA6D" w14:textId="77777777" w:rsidR="00353C48" w:rsidRDefault="00353C48">
      <w:pPr>
        <w:spacing w:after="0" w:line="240" w:lineRule="auto"/>
      </w:pPr>
      <w:r>
        <w:separator/>
      </w:r>
    </w:p>
  </w:footnote>
  <w:footnote w:type="continuationSeparator" w:id="0">
    <w:p w14:paraId="1C3DD46C" w14:textId="77777777" w:rsidR="00353C48" w:rsidRDefault="00353C4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e, Jae-Hoon (NIH/NIMH) [C]">
    <w15:presenceInfo w15:providerId="AD" w15:userId="S::leej57@nih.gov::b4aba359-6905-4067-ba6c-43376a81e8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wNzU3tDA3MTE3NTRR0lEKTi0uzszPAykwrAUAP0M6gCwAAAA="/>
  </w:docVars>
  <w:rsids>
    <w:rsidRoot w:val="00B363F2"/>
    <w:rsid w:val="00003CCF"/>
    <w:rsid w:val="00027C76"/>
    <w:rsid w:val="00060C3E"/>
    <w:rsid w:val="00080839"/>
    <w:rsid w:val="00082BC3"/>
    <w:rsid w:val="00084BE6"/>
    <w:rsid w:val="000C1403"/>
    <w:rsid w:val="000D0458"/>
    <w:rsid w:val="000F1FE9"/>
    <w:rsid w:val="001530DF"/>
    <w:rsid w:val="00167F11"/>
    <w:rsid w:val="0018357A"/>
    <w:rsid w:val="0019044B"/>
    <w:rsid w:val="001965B7"/>
    <w:rsid w:val="001B3633"/>
    <w:rsid w:val="001D3891"/>
    <w:rsid w:val="00254C73"/>
    <w:rsid w:val="00271825"/>
    <w:rsid w:val="00276075"/>
    <w:rsid w:val="00292D68"/>
    <w:rsid w:val="002B7402"/>
    <w:rsid w:val="002C5AE2"/>
    <w:rsid w:val="002D454E"/>
    <w:rsid w:val="00312CDE"/>
    <w:rsid w:val="003232AB"/>
    <w:rsid w:val="00343A1A"/>
    <w:rsid w:val="00353C48"/>
    <w:rsid w:val="00375AEC"/>
    <w:rsid w:val="003B3969"/>
    <w:rsid w:val="003C1879"/>
    <w:rsid w:val="00481D8A"/>
    <w:rsid w:val="004F2540"/>
    <w:rsid w:val="004F5C3C"/>
    <w:rsid w:val="0051551D"/>
    <w:rsid w:val="00520572"/>
    <w:rsid w:val="005449B4"/>
    <w:rsid w:val="005610C4"/>
    <w:rsid w:val="00563C65"/>
    <w:rsid w:val="005B2B4E"/>
    <w:rsid w:val="005B6732"/>
    <w:rsid w:val="005D395E"/>
    <w:rsid w:val="00604198"/>
    <w:rsid w:val="00631E3C"/>
    <w:rsid w:val="00671F4E"/>
    <w:rsid w:val="00681063"/>
    <w:rsid w:val="00684DD6"/>
    <w:rsid w:val="0068672E"/>
    <w:rsid w:val="006942E3"/>
    <w:rsid w:val="006A04BD"/>
    <w:rsid w:val="006A15BB"/>
    <w:rsid w:val="006D53D7"/>
    <w:rsid w:val="006F0399"/>
    <w:rsid w:val="00723435"/>
    <w:rsid w:val="00732084"/>
    <w:rsid w:val="0074299A"/>
    <w:rsid w:val="00745D6F"/>
    <w:rsid w:val="00796D28"/>
    <w:rsid w:val="007D1FE6"/>
    <w:rsid w:val="007D2705"/>
    <w:rsid w:val="00841C08"/>
    <w:rsid w:val="00851D42"/>
    <w:rsid w:val="00854980"/>
    <w:rsid w:val="00885317"/>
    <w:rsid w:val="008913C6"/>
    <w:rsid w:val="008B0AFF"/>
    <w:rsid w:val="008D3610"/>
    <w:rsid w:val="008E73EC"/>
    <w:rsid w:val="00900C85"/>
    <w:rsid w:val="00903768"/>
    <w:rsid w:val="0093498A"/>
    <w:rsid w:val="00935593"/>
    <w:rsid w:val="0094239B"/>
    <w:rsid w:val="00966A2B"/>
    <w:rsid w:val="009872E7"/>
    <w:rsid w:val="009B6DFE"/>
    <w:rsid w:val="009C2FB3"/>
    <w:rsid w:val="009D5BCA"/>
    <w:rsid w:val="009D5E53"/>
    <w:rsid w:val="00A41643"/>
    <w:rsid w:val="00A505F9"/>
    <w:rsid w:val="00A55A4C"/>
    <w:rsid w:val="00A55B8D"/>
    <w:rsid w:val="00A64C37"/>
    <w:rsid w:val="00A7685B"/>
    <w:rsid w:val="00A80B79"/>
    <w:rsid w:val="00A97867"/>
    <w:rsid w:val="00AA4CF2"/>
    <w:rsid w:val="00AE045F"/>
    <w:rsid w:val="00AE7B95"/>
    <w:rsid w:val="00B119A1"/>
    <w:rsid w:val="00B363F2"/>
    <w:rsid w:val="00B52CB4"/>
    <w:rsid w:val="00B5796D"/>
    <w:rsid w:val="00B777E8"/>
    <w:rsid w:val="00B94907"/>
    <w:rsid w:val="00BB499C"/>
    <w:rsid w:val="00BE4F41"/>
    <w:rsid w:val="00BF4DFA"/>
    <w:rsid w:val="00C14A00"/>
    <w:rsid w:val="00C14F13"/>
    <w:rsid w:val="00C400B6"/>
    <w:rsid w:val="00C62A21"/>
    <w:rsid w:val="00C854C5"/>
    <w:rsid w:val="00CB3A9B"/>
    <w:rsid w:val="00CD164B"/>
    <w:rsid w:val="00CF7679"/>
    <w:rsid w:val="00D37304"/>
    <w:rsid w:val="00D47C67"/>
    <w:rsid w:val="00D61F50"/>
    <w:rsid w:val="00D753B4"/>
    <w:rsid w:val="00D91805"/>
    <w:rsid w:val="00DD6C4C"/>
    <w:rsid w:val="00DE36A1"/>
    <w:rsid w:val="00DF433D"/>
    <w:rsid w:val="00E228BE"/>
    <w:rsid w:val="00E342D6"/>
    <w:rsid w:val="00E5668B"/>
    <w:rsid w:val="00EA5C46"/>
    <w:rsid w:val="00EB2671"/>
    <w:rsid w:val="00EB6270"/>
    <w:rsid w:val="00EB6B61"/>
    <w:rsid w:val="00EC4E07"/>
    <w:rsid w:val="00EF5453"/>
    <w:rsid w:val="00F155E6"/>
    <w:rsid w:val="00F274F1"/>
    <w:rsid w:val="00F30F78"/>
    <w:rsid w:val="00F52EC6"/>
    <w:rsid w:val="00FE4BBF"/>
    <w:rsid w:val="00FF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95B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3F2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urnal">
    <w:name w:val="journal"/>
    <w:basedOn w:val="Normal"/>
    <w:link w:val="journalChar"/>
    <w:qFormat/>
    <w:rsid w:val="00B363F2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journalChar">
    <w:name w:val="journal Char"/>
    <w:basedOn w:val="DefaultParagraphFont"/>
    <w:link w:val="journal"/>
    <w:rsid w:val="00B363F2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36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3F2"/>
    <w:rPr>
      <w:sz w:val="22"/>
      <w:szCs w:val="22"/>
      <w:lang w:eastAsia="en-US"/>
    </w:rPr>
  </w:style>
  <w:style w:type="character" w:customStyle="1" w:styleId="fontstyle01">
    <w:name w:val="fontstyle01"/>
    <w:basedOn w:val="DefaultParagraphFont"/>
    <w:rsid w:val="00B363F2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68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68B"/>
    <w:rPr>
      <w:rFonts w:ascii="Times New Roman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F4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DFA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3F2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urnal">
    <w:name w:val="journal"/>
    <w:basedOn w:val="Normal"/>
    <w:link w:val="journalChar"/>
    <w:qFormat/>
    <w:rsid w:val="00B363F2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journalChar">
    <w:name w:val="journal Char"/>
    <w:basedOn w:val="DefaultParagraphFont"/>
    <w:link w:val="journal"/>
    <w:rsid w:val="00B363F2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36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3F2"/>
    <w:rPr>
      <w:sz w:val="22"/>
      <w:szCs w:val="22"/>
      <w:lang w:eastAsia="en-US"/>
    </w:rPr>
  </w:style>
  <w:style w:type="character" w:customStyle="1" w:styleId="fontstyle01">
    <w:name w:val="fontstyle01"/>
    <w:basedOn w:val="DefaultParagraphFont"/>
    <w:rsid w:val="00B363F2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68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68B"/>
    <w:rPr>
      <w:rFonts w:ascii="Times New Roman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F4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DFA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User</dc:creator>
  <cp:keywords/>
  <dc:description/>
  <cp:lastModifiedBy>LAMIRA</cp:lastModifiedBy>
  <cp:revision>4</cp:revision>
  <dcterms:created xsi:type="dcterms:W3CDTF">2020-02-13T13:58:00Z</dcterms:created>
  <dcterms:modified xsi:type="dcterms:W3CDTF">2020-03-04T16:10:00Z</dcterms:modified>
</cp:coreProperties>
</file>